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800" w:right="183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Loadings for the first three principal components of the property space of five databases (the PCA plot is in Figure 3).</w:t>
      </w:r>
    </w:p>
    <w:tbl>
      <w:tblPr>
        <w:tblW w:w="6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291"/>
        <w:gridCol w:w="1292"/>
        <w:gridCol w:w="1292"/>
      </w:tblGrid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C1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C2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C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genvalue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24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8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mulative Variance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4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9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ogP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98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2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68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D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6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W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7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 aromatic ring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9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9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0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008" w:right="1008" w:gutter="0" w:header="0" w:top="634" w:footer="144" w:bottom="7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</w:rPr>
      <w:t>S</w:t>
    </w: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itationyear1">
    <w:name w:val="citation_year1"/>
    <w:qFormat/>
    <w:rPr>
      <w:rFonts w:cs="Times New Roman"/>
      <w:b/>
      <w:bCs/>
    </w:rPr>
  </w:style>
  <w:style w:type="character" w:styleId="Citationvolume1">
    <w:name w:val="citation_volume1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Frlabel1">
    <w:name w:val="fr_label1"/>
    <w:qFormat/>
    <w:rPr>
      <w:rFonts w:cs="Times New Roman"/>
      <w:b/>
      <w:b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5:24:00Z</dcterms:created>
  <dc:creator>Jose Medina</dc:creator>
  <dc:description/>
  <cp:keywords/>
  <dc:language>en-US</dc:language>
  <cp:lastModifiedBy> </cp:lastModifiedBy>
  <dcterms:modified xsi:type="dcterms:W3CDTF">2012-11-01T15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